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i/>
          <w:i/>
          <w:lang w:val="en-GB"/>
        </w:rPr>
      </w:pPr>
      <w:r>
        <w:rPr>
          <w:i/>
          <w:lang w:val="en-GB"/>
        </w:rPr>
        <w:t xml:space="preserve">Appendix table 2: </w:t>
      </w:r>
      <w:r>
        <w:rPr>
          <w:bCs/>
          <w:i/>
          <w:iCs/>
          <w:lang w:val="en-GB"/>
        </w:rPr>
        <w:t>Statements on cessation of ERT or not starting ERT for which consensus was achieved</w:t>
      </w:r>
    </w:p>
    <w:tbl>
      <w:tblPr>
        <w:tblW w:w="928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260"/>
        <w:gridCol w:w="1179"/>
        <w:gridCol w:w="671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ement</w:t>
            </w:r>
          </w:p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umber</w:t>
            </w:r>
          </w:p>
        </w:tc>
        <w:tc>
          <w:tcPr>
            <w:tcW w:w="626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tatement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b/>
                <w:bCs/>
                <w:lang w:val="en-GB" w:eastAsia="nl-NL"/>
              </w:rPr>
              <w:t>Consensus</w:t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b/>
                <w:bCs/>
                <w:lang w:val="en-GB" w:eastAsia="nl-NL"/>
              </w:rPr>
              <w:t>Class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Treatment with ERT is not recommended for cardiac indication in patients with FD and advanced cardiac disease with extensive fibrosis consistent with FD and not fully explained by other pathology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c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Renal insufficiency (GFR &lt; 45 ml/min/1.73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corrected for age (&gt; 40 years: -1 ml/min/1.73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/year)) should not preclude treatment with ERT in male patients with classical FD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d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Same for patients with non-classical FD and females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Treatment with ERT should not be withheld in patients with FD on dialysis who can receive a renal transplant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Treatment with ERT should not be withheld in patients with FD on dialysis who are not eligible for a renal transplant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2a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 xml:space="preserve">It is recommended to stop treatment with ERT in male patients with classical FD when lack of response for 1 year when the sole indication for ERT is neuropathic pain while receiving maximum supportive care 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Nega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2b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 xml:space="preserve">It may be considered to stop treatment with ERT in female patients with classical FD when lack of response for 1 year when the sole indication for ERT is neuropathic pain while receiving maximum supportive care 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IB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a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Treatment with ERT should not be withheld in patients with FD and cognitive decline of any cause (provided the patient has the capacity to consent to treatment)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b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 xml:space="preserve">Stopping ERT may be considered in patients with severe cognitive decline of any cause 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IB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Stopping ERT may be considered in patients with end stage FD or other comorbidities with a life expectancy of &lt; 1 year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IB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Stopping ERT is recommended in patients with FD who are non-compliant &gt; 50% of infusions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Stopping ERT is recommended in patients with FD who fail to show up regularly (according to local guidelines) at FU visits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ERT should be stopped in patients with FD at patient request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6260" w:type="dxa"/>
            <w:tcBorders/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ERT should be stopped in patients with FD who have persistent life threatening or severe infusion reactions that do not respond to prophylaxis, e.g. anaphylaxis</w:t>
            </w:r>
          </w:p>
        </w:tc>
        <w:tc>
          <w:tcPr>
            <w:tcW w:w="1179" w:type="dxa"/>
            <w:tcBorders/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6260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/>
              </w:rPr>
              <w:t>Stopping ERT should be considered in patients with FD and: end stage renal disease (provided that the patient is not eligible for transplantation) AND end stage heart failure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 w:eastAsia="nl-NL"/>
              </w:rPr>
              <w:t>Positive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lang w:val="en-GB" w:eastAsia="nl-NL"/>
              </w:rPr>
              <w:t>IIA</w:t>
            </w:r>
          </w:p>
        </w:tc>
      </w:tr>
    </w:tbl>
    <w:p>
      <w:pPr>
        <w:pStyle w:val="Geenafstand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 w:before="0" w:after="20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0:00:00Z</dcterms:created>
  <dc:creator>M. Biegstraaten</dc:creator>
  <dc:description/>
  <cp:keywords/>
  <dc:language>en-US</dc:language>
  <cp:lastModifiedBy>Marieke Biegstraaten</cp:lastModifiedBy>
  <dcterms:modified xsi:type="dcterms:W3CDTF">2015-03-05T10:00:00Z</dcterms:modified>
  <cp:revision>2</cp:revision>
  <dc:subject/>
  <dc:title/>
</cp:coreProperties>
</file>